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64627" w14:textId="49A1873F" w:rsidR="001F6590" w:rsidRPr="00064E66" w:rsidRDefault="001F6590" w:rsidP="00DD7227">
      <w:pPr>
        <w:pStyle w:val="ac"/>
        <w:rPr>
          <w:b w:val="0"/>
          <w:lang w:val="en-US"/>
        </w:rPr>
      </w:pPr>
      <w:r w:rsidRPr="00064E66">
        <w:rPr>
          <w:lang w:val="en-US"/>
        </w:rPr>
        <w:t xml:space="preserve">Supplementary table </w:t>
      </w:r>
      <w:r w:rsidR="00D703CF" w:rsidRPr="00064E66">
        <w:rPr>
          <w:lang w:val="en-US"/>
        </w:rPr>
        <w:t>S2</w:t>
      </w:r>
      <w:r w:rsidRPr="00064E66">
        <w:rPr>
          <w:lang w:val="en-US"/>
        </w:rPr>
        <w:t xml:space="preserve">. </w:t>
      </w:r>
      <w:r w:rsidR="00A45E21" w:rsidRPr="003A2178">
        <w:rPr>
          <w:bCs w:val="0"/>
          <w:lang w:val="en-US"/>
        </w:rPr>
        <w:t>Austrian, Norwegian and Spanish p</w:t>
      </w:r>
      <w:r w:rsidRPr="003A2178">
        <w:rPr>
          <w:bCs w:val="0"/>
          <w:lang w:val="en-US"/>
        </w:rPr>
        <w:t>atients’ characteristics according to disease group and study cohort</w:t>
      </w:r>
      <w:r w:rsidR="00A45E21" w:rsidRPr="003A2178">
        <w:rPr>
          <w:bCs w:val="0"/>
          <w:lang w:val="en-US"/>
        </w:rPr>
        <w:t xml:space="preserve"> (</w:t>
      </w:r>
      <w:r w:rsidR="003A2178" w:rsidRPr="003A2178">
        <w:rPr>
          <w:rStyle w:val="id-label"/>
          <w:bCs w:val="0"/>
          <w:lang w:val="en-US"/>
        </w:rPr>
        <w:t>20</w:t>
      </w:r>
      <w:r w:rsidR="0035477A" w:rsidRPr="003A2178">
        <w:rPr>
          <w:bCs w:val="0"/>
          <w:lang w:val="en-US"/>
        </w:rPr>
        <w:t>,</w:t>
      </w:r>
      <w:r w:rsidR="003A2178" w:rsidRPr="003A2178">
        <w:rPr>
          <w:rStyle w:val="id-label"/>
          <w:bCs w:val="0"/>
          <w:lang w:val="en-US"/>
        </w:rPr>
        <w:t>22</w:t>
      </w:r>
      <w:r w:rsidR="00A45E21" w:rsidRPr="003A2178">
        <w:rPr>
          <w:bCs w:val="0"/>
          <w:lang w:val="en-US"/>
        </w:rPr>
        <w:t>)</w:t>
      </w:r>
      <w:r w:rsidRPr="003A2178">
        <w:rPr>
          <w:bCs w:val="0"/>
          <w:lang w:val="en-US"/>
        </w:rPr>
        <w:t xml:space="preserve">. </w:t>
      </w:r>
      <w:r w:rsidR="00A45E21" w:rsidRPr="003A2178">
        <w:rPr>
          <w:bCs w:val="0"/>
          <w:lang w:val="en-US"/>
        </w:rPr>
        <w:t>The</w:t>
      </w:r>
      <w:r w:rsidRPr="003A2178">
        <w:rPr>
          <w:bCs w:val="0"/>
          <w:lang w:val="en-US"/>
        </w:rPr>
        <w:t xml:space="preserve"> </w:t>
      </w:r>
      <w:r w:rsidR="00A45E21" w:rsidRPr="003A2178">
        <w:rPr>
          <w:bCs w:val="0"/>
          <w:lang w:val="en-US"/>
        </w:rPr>
        <w:t>normal</w:t>
      </w:r>
      <w:r w:rsidRPr="003A2178">
        <w:rPr>
          <w:bCs w:val="0"/>
          <w:lang w:val="en-US"/>
        </w:rPr>
        <w:t xml:space="preserve"> German </w:t>
      </w:r>
      <w:r w:rsidR="00A45E21" w:rsidRPr="003A2178">
        <w:rPr>
          <w:bCs w:val="0"/>
          <w:lang w:val="en-US"/>
        </w:rPr>
        <w:t>population</w:t>
      </w:r>
      <w:r w:rsidRPr="003A2178">
        <w:rPr>
          <w:bCs w:val="0"/>
          <w:lang w:val="en-US"/>
        </w:rPr>
        <w:t xml:space="preserve"> (</w:t>
      </w:r>
      <w:r w:rsidR="00A45E21" w:rsidRPr="003A2178">
        <w:rPr>
          <w:bCs w:val="0"/>
          <w:lang w:val="en-US"/>
        </w:rPr>
        <w:t>n</w:t>
      </w:r>
      <w:r w:rsidR="003A2178" w:rsidRPr="003A2178">
        <w:rPr>
          <w:bCs w:val="0"/>
          <w:lang w:val="en-US"/>
        </w:rPr>
        <w:t> </w:t>
      </w:r>
      <w:r w:rsidR="00A45E21" w:rsidRPr="003A2178">
        <w:rPr>
          <w:bCs w:val="0"/>
          <w:lang w:val="en-US"/>
        </w:rPr>
        <w:t>=</w:t>
      </w:r>
      <w:r w:rsidR="003A2178" w:rsidRPr="003A2178">
        <w:rPr>
          <w:bCs w:val="0"/>
          <w:lang w:val="en-US"/>
        </w:rPr>
        <w:t> </w:t>
      </w:r>
      <w:r w:rsidRPr="003A2178">
        <w:rPr>
          <w:bCs w:val="0"/>
          <w:lang w:val="en-US"/>
        </w:rPr>
        <w:t>3498</w:t>
      </w:r>
      <w:r w:rsidR="00A45E21" w:rsidRPr="003A2178">
        <w:rPr>
          <w:bCs w:val="0"/>
          <w:lang w:val="en-US"/>
        </w:rPr>
        <w:t>) included</w:t>
      </w:r>
      <w:r w:rsidRPr="003A2178">
        <w:rPr>
          <w:bCs w:val="0"/>
          <w:lang w:val="en-US"/>
        </w:rPr>
        <w:t xml:space="preserve"> 54.5% female</w:t>
      </w:r>
      <w:r w:rsidR="00A45E21" w:rsidRPr="003A2178">
        <w:rPr>
          <w:bCs w:val="0"/>
          <w:lang w:val="en-US"/>
        </w:rPr>
        <w:t xml:space="preserve"> inhabitants</w:t>
      </w:r>
      <w:r w:rsidR="0035477A" w:rsidRPr="003A2178">
        <w:rPr>
          <w:bCs w:val="0"/>
          <w:lang w:val="en-US"/>
        </w:rPr>
        <w:t xml:space="preserve"> (</w:t>
      </w:r>
      <w:r w:rsidR="003A2178" w:rsidRPr="003A2178">
        <w:rPr>
          <w:rStyle w:val="id-label"/>
          <w:bCs w:val="0"/>
          <w:lang w:val="en-US"/>
        </w:rPr>
        <w:t>23</w:t>
      </w:r>
      <w:r w:rsidR="0035477A" w:rsidRPr="003A2178">
        <w:rPr>
          <w:rStyle w:val="ae"/>
          <w:bCs/>
          <w:lang w:val="en-US"/>
        </w:rPr>
        <w:t>)</w:t>
      </w:r>
      <w:r w:rsidRPr="003A2178">
        <w:rPr>
          <w:bCs w:val="0"/>
          <w:lang w:val="en-US"/>
        </w:rPr>
        <w:t>.</w:t>
      </w:r>
    </w:p>
    <w:p w14:paraId="7FCE20E9" w14:textId="21D177AB" w:rsidR="001F6590" w:rsidRPr="00064E66" w:rsidRDefault="001F6590">
      <w:pPr>
        <w:rPr>
          <w:lang w:val="en-US"/>
        </w:rPr>
      </w:pPr>
    </w:p>
    <w:p w14:paraId="7BE899AF" w14:textId="77777777" w:rsidR="001F6590" w:rsidRPr="00064E66" w:rsidRDefault="001F6590">
      <w:pPr>
        <w:rPr>
          <w:lang w:val="en-US"/>
        </w:rPr>
      </w:pPr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2694"/>
        <w:gridCol w:w="1525"/>
        <w:gridCol w:w="1418"/>
        <w:gridCol w:w="1276"/>
        <w:gridCol w:w="1559"/>
      </w:tblGrid>
      <w:tr w:rsidR="00D97D4C" w:rsidRPr="00064E66" w14:paraId="0F3736CE" w14:textId="77777777" w:rsidTr="00B3513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C1D0D" w14:textId="24F0C706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70C0D" w14:textId="3E22C1A0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AC8BD" w14:textId="12437FF8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Sp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6C0CF" w14:textId="509EA966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P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4875F" w14:textId="2940DD0D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IJD</w:t>
            </w:r>
          </w:p>
        </w:tc>
      </w:tr>
      <w:tr w:rsidR="00D97D4C" w:rsidRPr="00064E66" w14:paraId="106D1F0F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A915DC" w14:textId="199C2D65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Number of patient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B89A40" w14:textId="77777777" w:rsidR="00D97D4C" w:rsidRPr="00064E66" w:rsidRDefault="00D97D4C" w:rsidP="00DD7227">
            <w:pPr>
              <w:spacing w:before="60"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25083" w14:textId="77777777" w:rsidR="00D97D4C" w:rsidRPr="00064E66" w:rsidRDefault="00D97D4C" w:rsidP="00DD7227">
            <w:pPr>
              <w:spacing w:before="60"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75B1A" w14:textId="77777777" w:rsidR="00D97D4C" w:rsidRPr="00064E66" w:rsidRDefault="00D97D4C" w:rsidP="00DD7227">
            <w:pPr>
              <w:spacing w:before="60"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EC00C" w14:textId="77777777" w:rsidR="00D97D4C" w:rsidRPr="00064E66" w:rsidRDefault="00D97D4C" w:rsidP="00DD7227">
            <w:pPr>
              <w:spacing w:before="60"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D97D4C" w:rsidRPr="00064E66" w14:paraId="5A05FEA4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0F5CFE" w14:textId="78EE033D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26F3DEA" w14:textId="71094690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A6F1FC" w14:textId="6F2062FD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E0EF6" w14:textId="4DB7D076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B0D8F9" w14:textId="17AFBA69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327</w:t>
            </w:r>
          </w:p>
        </w:tc>
      </w:tr>
      <w:tr w:rsidR="00D97D4C" w:rsidRPr="00064E66" w14:paraId="61ECB39F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8AD67A" w14:textId="6A9BB230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53009A" w14:textId="61F6DDFC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AFE91" w14:textId="107A8087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4ECBA" w14:textId="3624EBCC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A4C33" w14:textId="46194E54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3517</w:t>
            </w:r>
          </w:p>
        </w:tc>
      </w:tr>
      <w:tr w:rsidR="00D97D4C" w:rsidRPr="00064E66" w14:paraId="695B3D1B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2AE52C" w14:textId="170CF876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9A6B8DA" w14:textId="6C49ACE3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0E644D" w14:textId="44966C3F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AC765" w14:textId="183EC524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305D57" w14:textId="73DE058F" w:rsidR="00D97D4C" w:rsidRPr="00064E66" w:rsidRDefault="005B3949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234</w:t>
            </w:r>
          </w:p>
        </w:tc>
      </w:tr>
      <w:tr w:rsidR="00D97D4C" w:rsidRPr="00064E66" w14:paraId="42DA39A8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E39E7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Median age [years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02E2E" w14:textId="014BE2E5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87DB1" w14:textId="327CC53C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AC731" w14:textId="73903842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87F1C" w14:textId="5760C94F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D97D4C" w:rsidRPr="00064E66" w14:paraId="25265AB8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A904E4" w14:textId="12CB6AE6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, med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C2D8D1F" w14:textId="44FEE2B4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4.1 (1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BC67C" w14:textId="77A76C28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4.2 (1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A765C" w14:textId="7ECB24DF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4.5 (1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B963E" w14:textId="3717B863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7.6 (18.9)</w:t>
            </w:r>
          </w:p>
        </w:tc>
      </w:tr>
      <w:tr w:rsidR="00D97D4C" w:rsidRPr="00064E66" w14:paraId="5E035BD4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252A35" w14:textId="038E24A4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, me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D10DB1" w14:textId="5280F572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9.1±1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7225C" w14:textId="465A8AFA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8.4±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DDBD9" w14:textId="1C7C2941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2.0±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A7BEB1" w14:textId="7CC5331A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5.1±11.6</w:t>
            </w:r>
          </w:p>
        </w:tc>
      </w:tr>
      <w:tr w:rsidR="00D97D4C" w:rsidRPr="00064E66" w14:paraId="5751FC21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77F9DF" w14:textId="362434DE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  <w:r w:rsidR="00B35130" w:rsidRPr="00064E66">
              <w:rPr>
                <w:sz w:val="16"/>
                <w:szCs w:val="18"/>
                <w:lang w:val="en-US"/>
              </w:rPr>
              <w:t>, me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B9A877" w14:textId="6ED85F38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7.1±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80CFDF" w14:textId="075AB47E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8.1±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37467" w14:textId="3091E95C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1.8±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857DD2" w14:textId="76FADADF" w:rsidR="00D97D4C" w:rsidRPr="00064E66" w:rsidRDefault="005B3949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</w:tr>
      <w:tr w:rsidR="00D97D4C" w:rsidRPr="00064E66" w14:paraId="23FD495A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118AB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Female [%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C0A07" w14:textId="43C1F9F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977F8" w14:textId="2783908D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C09A0" w14:textId="154FBE86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9F483" w14:textId="564CBD9B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D97D4C" w:rsidRPr="00064E66" w14:paraId="42B88302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1569CD" w14:textId="2ACAE282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E889B49" w14:textId="3EE7B3B7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BA3A1B" w14:textId="0E1FDD9C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3D794" w14:textId="2F4CE9F5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22454" w14:textId="5912D340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6.7</w:t>
            </w:r>
          </w:p>
        </w:tc>
      </w:tr>
      <w:tr w:rsidR="00D97D4C" w:rsidRPr="00064E66" w14:paraId="0A798DF3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364239" w14:textId="7F2F9CCA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975F26" w14:textId="29251755" w:rsidR="00D97D4C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29F17F" w14:textId="43D43828" w:rsidR="00D97D4C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3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273ED" w14:textId="03517B7D" w:rsidR="00D97D4C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C5F5F6" w14:textId="0AF33402" w:rsidR="00D97D4C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8.2</w:t>
            </w:r>
          </w:p>
        </w:tc>
      </w:tr>
      <w:tr w:rsidR="00D97D4C" w:rsidRPr="00064E66" w14:paraId="6E5D7DCA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C57867" w14:textId="251F982B" w:rsidR="00D97D4C" w:rsidRPr="00064E66" w:rsidRDefault="00D97D4C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A8D3B3" w14:textId="79FDCE85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CE2A0E" w14:textId="41DFEC20" w:rsidR="00D97D4C" w:rsidRPr="00064E66" w:rsidRDefault="00D97D4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0457C" w14:textId="7E3C56F5" w:rsidR="00D97D4C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67D30" w14:textId="49AC8C25" w:rsidR="00D97D4C" w:rsidRPr="00064E66" w:rsidRDefault="005B3949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9.6</w:t>
            </w:r>
          </w:p>
        </w:tc>
      </w:tr>
      <w:tr w:rsidR="00D97D4C" w:rsidRPr="00064E66" w14:paraId="199AE5B2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3C308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RF+ [%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DF2BC" w14:textId="72CF0192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5CE32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41AF8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B8EE2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428117B9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6A6897" w14:textId="459C374E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33B52E1" w14:textId="0A7C2F42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75C68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0AD05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A44E0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57F66047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900574" w14:textId="56DC0FA5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62DE0D9" w14:textId="39321FB8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7B707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56B59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40D14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370BC645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BD162B" w14:textId="3CCB40A9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084CC3" w14:textId="66B147AE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757FDA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68BB6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1AA3D4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D97D4C" w:rsidRPr="00064E66" w14:paraId="24317B33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AAF1C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ACPA+ [%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CB006" w14:textId="62DF3F22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98A68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F826A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ACCB1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71D54618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073BE2" w14:textId="2A1D6109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B912A89" w14:textId="2985DE42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19B705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EE7FF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670FC8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242FD90B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8D8568" w14:textId="14F76C24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7439F6E" w14:textId="0808CDDB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7FEBA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3EF27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FA6CE1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3322FF28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D13354" w14:textId="608EBDE7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CAB0FC7" w14:textId="5803DE59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94591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ECAAE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F24A8E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D97D4C" w:rsidRPr="00064E66" w14:paraId="274B7148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1ECDA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HLA-B27+ [%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860CD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6911B" w14:textId="72E88834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9A395" w14:textId="203D0446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55EC0" w14:textId="77777777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725DB954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84A319" w14:textId="0D1259C4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71D1F2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8FFEEA" w14:textId="5DBE3770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33438" w14:textId="2D2790B9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6720AF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680FA435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D9D12C" w14:textId="3F570137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3A3AEF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F3B446" w14:textId="59B77026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7A5EA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4DC99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59575A" w:rsidRPr="00064E66" w14:paraId="5E3FCA8E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CAEE70" w14:textId="1C649AE1" w:rsidR="0059575A" w:rsidRPr="00064E66" w:rsidRDefault="0059575A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2A19E0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F8263" w14:textId="46D3FD6B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9EBE7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CBD1E4" w14:textId="77777777" w:rsidR="0059575A" w:rsidRPr="00064E66" w:rsidRDefault="0059575A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D97D4C" w:rsidRPr="00064E66" w14:paraId="1599E844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5B126" w14:textId="75BB1829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CRP [mg/dl]</w:t>
            </w:r>
            <w:r w:rsidR="00E10280" w:rsidRPr="00064E66">
              <w:rPr>
                <w:sz w:val="16"/>
                <w:szCs w:val="18"/>
                <w:lang w:val="en-US"/>
              </w:rPr>
              <w:t>, media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B80D" w14:textId="5993460A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69BDF" w14:textId="2EB4EE12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688FD" w14:textId="4CA43F6C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2169E" w14:textId="36A0AD19" w:rsidR="00D97D4C" w:rsidRPr="00064E66" w:rsidRDefault="00D97D4C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E10280" w:rsidRPr="00064E66" w14:paraId="3C7A0E9E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3A465C" w14:textId="28CF3606" w:rsidR="00E10280" w:rsidRPr="00064E66" w:rsidRDefault="00E10280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0AA196E" w14:textId="01F2C3E1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27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E5AEA" w14:textId="022DB63D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22 (0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2A790" w14:textId="6B4B7FBC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19 (0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B31003" w14:textId="4D1D6B41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22 (0.60)</w:t>
            </w:r>
          </w:p>
        </w:tc>
      </w:tr>
      <w:tr w:rsidR="00E10280" w:rsidRPr="00064E66" w14:paraId="19C8CD3B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B527C0" w14:textId="37CE3A44" w:rsidR="00E10280" w:rsidRPr="00064E66" w:rsidRDefault="00E10280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C2B4B7" w14:textId="699388CD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30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9B7A4A" w14:textId="2A070422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30 (0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F505C" w14:textId="6DA38C02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30 (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AAD57" w14:textId="7557BB6F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30 (0.40)</w:t>
            </w:r>
          </w:p>
        </w:tc>
      </w:tr>
      <w:tr w:rsidR="00E10280" w:rsidRPr="00064E66" w14:paraId="48D68CE5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EC31FA" w14:textId="2DE4E5B5" w:rsidR="00E10280" w:rsidRPr="00064E66" w:rsidRDefault="00E10280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2461F89" w14:textId="4F77B48F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31 (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348AD6" w14:textId="288EAB7A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36 (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EF2D5" w14:textId="72E7EAA5" w:rsidR="00E10280" w:rsidRPr="00064E66" w:rsidRDefault="00E1028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29 (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6ACF9" w14:textId="502A2C67" w:rsidR="00E10280" w:rsidRPr="00064E66" w:rsidRDefault="005B3949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</w:tr>
      <w:tr w:rsidR="00E10280" w:rsidRPr="00064E66" w14:paraId="13DB5D5B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02C2E" w14:textId="2D87605A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ESR [mm/h]</w:t>
            </w:r>
            <w:r w:rsidR="00B35130" w:rsidRPr="00064E66">
              <w:rPr>
                <w:sz w:val="16"/>
                <w:szCs w:val="18"/>
                <w:lang w:val="en-US"/>
              </w:rPr>
              <w:t>, media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BB263" w14:textId="02FA9527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732FF" w14:textId="14BD2B6E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C0881" w14:textId="38BBCBC3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EE241" w14:textId="0C365D0D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E10280" w:rsidRPr="00064E66" w14:paraId="2FC10228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99DCAB" w14:textId="0F291D59" w:rsidR="00E10280" w:rsidRPr="00064E66" w:rsidRDefault="00E10280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EB386C7" w14:textId="6238B4E2" w:rsidR="00E10280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3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466765" w14:textId="7E65716C" w:rsidR="00E10280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96523" w14:textId="1784BD60" w:rsidR="00E10280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9A238" w14:textId="1C9C82D5" w:rsidR="00E10280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2 (18)</w:t>
            </w:r>
          </w:p>
        </w:tc>
      </w:tr>
      <w:tr w:rsidR="00E10280" w:rsidRPr="00064E66" w14:paraId="08F9BC06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EDC74B" w14:textId="1A53146C" w:rsidR="00E10280" w:rsidRPr="00064E66" w:rsidRDefault="00E10280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4037CC3" w14:textId="0783D340" w:rsidR="00E10280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0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609A1" w14:textId="35697FEF" w:rsidR="00E10280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C0F3A" w14:textId="41114113" w:rsidR="00E10280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20DE36" w14:textId="598BDF58" w:rsidR="00E10280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9 (12)</w:t>
            </w:r>
          </w:p>
        </w:tc>
      </w:tr>
      <w:tr w:rsidR="00E10280" w:rsidRPr="00064E66" w14:paraId="03F83DB2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98115C" w14:textId="3E561930" w:rsidR="00E10280" w:rsidRPr="00064E66" w:rsidRDefault="00E10280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1DEC65F" w14:textId="5B8CF1AC" w:rsidR="00E10280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7 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CFD15" w14:textId="4646E5D7" w:rsidR="00E10280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0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5EEE9" w14:textId="2CEC024E" w:rsidR="00E10280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2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B4A24" w14:textId="6116C64B" w:rsidR="00E10280" w:rsidRPr="00064E66" w:rsidRDefault="005B3949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</w:tr>
      <w:tr w:rsidR="00E10280" w:rsidRPr="00064E66" w14:paraId="09E2F3E7" w14:textId="77777777" w:rsidTr="00B35130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93723" w14:textId="705BC3CB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Disease duration [years]</w:t>
            </w:r>
            <w:r w:rsidR="00B35130" w:rsidRPr="00064E66">
              <w:rPr>
                <w:sz w:val="16"/>
                <w:szCs w:val="18"/>
                <w:lang w:val="en-US"/>
              </w:rPr>
              <w:t>, media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13B4" w14:textId="2CF247E6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BFFF" w14:textId="24C5C9CC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F9125" w14:textId="56D8F8EB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02DC8" w14:textId="4C8C484A" w:rsidR="00E10280" w:rsidRPr="00064E66" w:rsidRDefault="00E10280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4E225D" w:rsidRPr="00064E66" w14:paraId="5E2672AD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19BF8A" w14:textId="140493BE" w:rsidR="004E225D" w:rsidRPr="00064E66" w:rsidRDefault="004E225D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D5D431" w14:textId="65BD01DE" w:rsidR="004E225D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1.7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A4B71" w14:textId="52DB4F88" w:rsidR="004E225D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0.6 (2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6D209F" w14:textId="5CD23A71" w:rsidR="004E225D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9.9 (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91CE6" w14:textId="3CBE2CA7" w:rsidR="004E225D" w:rsidRPr="00064E66" w:rsidRDefault="00B35130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3.2 (15.1)</w:t>
            </w:r>
          </w:p>
        </w:tc>
      </w:tr>
      <w:tr w:rsidR="004E225D" w:rsidRPr="00064E66" w14:paraId="1CF8F595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590107" w14:textId="016E712F" w:rsidR="004E225D" w:rsidRPr="00064E66" w:rsidRDefault="004E225D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8909AF" w14:textId="39EC45C4" w:rsidR="004E225D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.3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457BDA" w14:textId="3B55B9E9" w:rsidR="004E225D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0.3 (1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D4F02" w14:textId="662EC342" w:rsidR="004E225D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.6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CE062" w14:textId="608EA356" w:rsidR="004E225D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.4 (12.8)</w:t>
            </w:r>
          </w:p>
        </w:tc>
      </w:tr>
      <w:tr w:rsidR="004E225D" w:rsidRPr="00064E66" w14:paraId="522798B3" w14:textId="77777777" w:rsidTr="00B3513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16B599" w14:textId="474FC30C" w:rsidR="004E225D" w:rsidRPr="00064E66" w:rsidRDefault="004E225D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A419CA8" w14:textId="59A3979A" w:rsidR="004E225D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.0 (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38610" w14:textId="696AD680" w:rsidR="004E225D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5.0 (1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DAF406" w14:textId="4E5BE9EB" w:rsidR="004E225D" w:rsidRPr="00064E66" w:rsidRDefault="004E225D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9.0 (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D04658" w14:textId="62A293AA" w:rsidR="004E225D" w:rsidRPr="00064E66" w:rsidRDefault="005B3949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</w:tr>
      <w:tr w:rsidR="00F61057" w:rsidRPr="00064E66" w14:paraId="41F06B43" w14:textId="77777777" w:rsidTr="00F61057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11827" w14:textId="490C9D52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Glucocorticoids [%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867C2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16448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0D9BA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D778F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F61057" w:rsidRPr="00064E66" w14:paraId="57BF1E25" w14:textId="77777777" w:rsidTr="00F6105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C8262A" w14:textId="5D63B23C" w:rsidR="00F61057" w:rsidRPr="00064E66" w:rsidRDefault="00F61057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, current u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46CF113" w14:textId="2D86146B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693B3F" w14:textId="63C5CD7C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2B575" w14:textId="233D6A8F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80D9E" w14:textId="1F8F2768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8.7</w:t>
            </w:r>
          </w:p>
        </w:tc>
      </w:tr>
      <w:tr w:rsidR="00F61057" w:rsidRPr="00064E66" w14:paraId="567C8BCF" w14:textId="77777777" w:rsidTr="00F6105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8157EC" w14:textId="7E9BDEA4" w:rsidR="00F61057" w:rsidRPr="00064E66" w:rsidRDefault="00F61057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, current u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16ED67" w14:textId="04C7CA5D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E34C6" w14:textId="4F7E26C7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B7E26" w14:textId="54EC4488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3590F" w14:textId="4015BA33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8.2</w:t>
            </w:r>
          </w:p>
        </w:tc>
      </w:tr>
      <w:tr w:rsidR="00F61057" w:rsidRPr="00064E66" w14:paraId="3ECFA1DB" w14:textId="77777777" w:rsidTr="00041FB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EE9AA" w14:textId="091F64BA" w:rsidR="00F61057" w:rsidRPr="00064E66" w:rsidRDefault="00F61057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, ever us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2195" w14:textId="112678F1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6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030A9" w14:textId="558C1025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7B3F0" w14:textId="5D0C4656" w:rsidR="00F61057" w:rsidRPr="00064E66" w:rsidRDefault="00F61057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7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ED148" w14:textId="15A48857" w:rsidR="00F61057" w:rsidRPr="00064E66" w:rsidRDefault="00B00796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4.4</w:t>
            </w:r>
          </w:p>
        </w:tc>
      </w:tr>
      <w:tr w:rsidR="00F61057" w:rsidRPr="00064E66" w14:paraId="2FD8ED63" w14:textId="77777777" w:rsidTr="00041FB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FDE72" w14:textId="227D97A2" w:rsidR="00F61057" w:rsidRPr="00064E66" w:rsidRDefault="007A305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csDMARDs</w:t>
            </w:r>
            <w:proofErr w:type="spellEnd"/>
            <w:r w:rsidRPr="00064E66">
              <w:rPr>
                <w:sz w:val="16"/>
                <w:szCs w:val="18"/>
                <w:lang w:val="en-US"/>
              </w:rPr>
              <w:t xml:space="preserve"> [%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5837E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26EF0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6B1D2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0ADD1" w14:textId="77777777" w:rsidR="00F61057" w:rsidRPr="00064E66" w:rsidRDefault="00F61057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AC47E5" w:rsidRPr="00064E66" w14:paraId="26D06775" w14:textId="77777777" w:rsidTr="00AC47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F7D150" w14:textId="2F5BC23E" w:rsidR="00AC47E5" w:rsidRPr="00064E66" w:rsidRDefault="007A305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25B4B1" w14:textId="509D6007" w:rsidR="00AC47E5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1C0D8" w14:textId="31DE009F" w:rsidR="00AC47E5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FF070" w14:textId="435A4E5F" w:rsidR="00AC47E5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7EDF3" w14:textId="1CF16673" w:rsidR="00AC47E5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1.5</w:t>
            </w:r>
          </w:p>
        </w:tc>
      </w:tr>
      <w:tr w:rsidR="00AC47E5" w:rsidRPr="00064E66" w14:paraId="762F5179" w14:textId="77777777" w:rsidTr="00AC47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005866" w14:textId="305906FE" w:rsidR="00AC47E5" w:rsidRPr="00064E66" w:rsidRDefault="007A305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,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4C0A69" w14:textId="77777777" w:rsidR="00AC47E5" w:rsidRPr="00064E66" w:rsidRDefault="00AC47E5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383151" w14:textId="77777777" w:rsidR="00AC47E5" w:rsidRPr="00064E66" w:rsidRDefault="00AC47E5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8BBBA" w14:textId="77777777" w:rsidR="00AC47E5" w:rsidRPr="00064E66" w:rsidRDefault="00AC47E5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D6BD78" w14:textId="77777777" w:rsidR="00AC47E5" w:rsidRPr="00064E66" w:rsidRDefault="00AC47E5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</w:p>
        </w:tc>
      </w:tr>
      <w:tr w:rsidR="007A3058" w:rsidRPr="00064E66" w14:paraId="38B4FD3E" w14:textId="77777777" w:rsidTr="00AC47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6AEAF0" w14:textId="1D2373B9" w:rsidR="007A3058" w:rsidRPr="00064E66" w:rsidRDefault="00B00796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  </w:t>
            </w:r>
            <w:r w:rsidR="007A3058" w:rsidRPr="00064E66">
              <w:rPr>
                <w:sz w:val="16"/>
                <w:szCs w:val="18"/>
                <w:lang w:val="en-US"/>
              </w:rPr>
              <w:t>Methotrexa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EC3B5F4" w14:textId="243940BE" w:rsidR="007A3058" w:rsidRPr="00064E66" w:rsidRDefault="007A305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83765" w14:textId="651FDF07" w:rsidR="007A3058" w:rsidRPr="00064E66" w:rsidRDefault="007A305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E1EACB" w14:textId="71DB99BD" w:rsidR="007A3058" w:rsidRPr="00064E66" w:rsidRDefault="007A305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F94411" w14:textId="5914007E" w:rsidR="007A3058" w:rsidRPr="00064E66" w:rsidRDefault="007A305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1.3</w:t>
            </w:r>
          </w:p>
        </w:tc>
      </w:tr>
      <w:tr w:rsidR="007A3058" w:rsidRPr="00064E66" w14:paraId="6228A35F" w14:textId="77777777" w:rsidTr="00AC47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7439EA" w14:textId="7A011A41" w:rsidR="007A3058" w:rsidRPr="00064E66" w:rsidRDefault="00B00796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  </w:t>
            </w:r>
            <w:r w:rsidR="007A3058" w:rsidRPr="00064E66">
              <w:rPr>
                <w:sz w:val="16"/>
                <w:szCs w:val="18"/>
                <w:lang w:val="en-US"/>
              </w:rPr>
              <w:t xml:space="preserve">Other </w:t>
            </w:r>
            <w:proofErr w:type="spellStart"/>
            <w:r w:rsidR="007A3058" w:rsidRPr="00064E66">
              <w:rPr>
                <w:sz w:val="16"/>
                <w:szCs w:val="18"/>
                <w:lang w:val="en-US"/>
              </w:rPr>
              <w:t>csDMARDs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BDE91EA" w14:textId="5C3C1BA0" w:rsidR="007A305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0718F" w14:textId="51C68222" w:rsidR="007A305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15396" w14:textId="79192567" w:rsidR="007A305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D09D1F" w14:textId="0ACFC5CF" w:rsidR="007A305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4.7</w:t>
            </w:r>
          </w:p>
        </w:tc>
      </w:tr>
      <w:tr w:rsidR="00AC47E5" w:rsidRPr="00064E66" w14:paraId="29E76C0C" w14:textId="77777777" w:rsidTr="00041FB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DC319" w14:textId="582FC6CA" w:rsidR="00AC47E5" w:rsidRPr="00064E66" w:rsidRDefault="007A305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25339" w14:textId="62629322" w:rsidR="00AC47E5" w:rsidRPr="00064E66" w:rsidRDefault="007A305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8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F93F1" w14:textId="4CDE5AFF" w:rsidR="00AC47E5" w:rsidRPr="00064E66" w:rsidRDefault="007A305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3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B3D0C" w14:textId="18A05992" w:rsidR="00AC47E5" w:rsidRPr="00064E66" w:rsidRDefault="007A305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4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1CD8C" w14:textId="77ABD021" w:rsidR="00AC47E5" w:rsidRPr="00064E66" w:rsidRDefault="00B00796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4.9</w:t>
            </w:r>
          </w:p>
        </w:tc>
      </w:tr>
      <w:tr w:rsidR="00BA7728" w:rsidRPr="00064E66" w14:paraId="065A2F33" w14:textId="77777777" w:rsidTr="00041FB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0ADFE" w14:textId="523D2801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bDMARDs</w:t>
            </w:r>
            <w:proofErr w:type="spellEnd"/>
            <w:r w:rsidRPr="00064E66">
              <w:rPr>
                <w:sz w:val="16"/>
                <w:szCs w:val="18"/>
                <w:lang w:val="en-US"/>
              </w:rPr>
              <w:t xml:space="preserve"> [%]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FB2A1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49DA9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127B4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CC690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BA7728" w:rsidRPr="00064E66" w14:paraId="7A99AF56" w14:textId="77777777" w:rsidTr="00AC47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049900" w14:textId="15183876" w:rsidR="00BA7728" w:rsidRPr="00064E66" w:rsidRDefault="00BA772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6E70EF" w14:textId="5CBD7B5D" w:rsidR="00BA7728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EF7C29" w14:textId="7EC229A2" w:rsidR="00BA7728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AE3C5" w14:textId="59E8211E" w:rsidR="00BA7728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80E338" w14:textId="38634D24" w:rsidR="00BA7728" w:rsidRPr="00064E66" w:rsidRDefault="00F9734E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25.8</w:t>
            </w:r>
          </w:p>
        </w:tc>
      </w:tr>
      <w:tr w:rsidR="00BA7728" w:rsidRPr="00064E66" w14:paraId="05F47B1E" w14:textId="77777777" w:rsidTr="00AC47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1369F5" w14:textId="7C14B769" w:rsidR="00BA7728" w:rsidRPr="00064E66" w:rsidRDefault="00BA772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D4C715" w14:textId="1A56D5DD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61378" w14:textId="410221AB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85CE31" w14:textId="5E1BABC4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4015A" w14:textId="2C1E1196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9.8</w:t>
            </w:r>
          </w:p>
        </w:tc>
      </w:tr>
      <w:tr w:rsidR="00AC47E5" w:rsidRPr="00064E66" w14:paraId="2483D5CA" w14:textId="77777777" w:rsidTr="00041FB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48E2C" w14:textId="30C8D7B4" w:rsidR="00AC47E5" w:rsidRPr="00064E66" w:rsidRDefault="00BA772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F2471" w14:textId="572CB725" w:rsidR="00AC47E5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609EB" w14:textId="4998472A" w:rsidR="00AC47E5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77AC6" w14:textId="6B23CE56" w:rsidR="00AC47E5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DE841" w14:textId="6A4895A5" w:rsidR="00AC47E5" w:rsidRPr="00064E66" w:rsidRDefault="00B00796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3.2</w:t>
            </w:r>
          </w:p>
        </w:tc>
      </w:tr>
      <w:tr w:rsidR="00C01048" w:rsidRPr="00064E66" w14:paraId="53487704" w14:textId="77777777" w:rsidTr="00C0104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0457C9" w14:textId="15503F8F" w:rsidR="00C01048" w:rsidRPr="00064E66" w:rsidRDefault="00C0104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tsDMARDs</w:t>
            </w:r>
            <w:proofErr w:type="spellEnd"/>
            <w:r w:rsidRPr="00064E66">
              <w:rPr>
                <w:sz w:val="16"/>
                <w:szCs w:val="18"/>
                <w:lang w:val="en-US"/>
              </w:rPr>
              <w:t xml:space="preserve"> [%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A88B9F" w14:textId="77777777" w:rsidR="00C01048" w:rsidRPr="00064E66" w:rsidRDefault="00C0104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0FED3" w14:textId="77777777" w:rsidR="00C01048" w:rsidRPr="00064E66" w:rsidRDefault="00C0104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C90A4" w14:textId="77777777" w:rsidR="00C01048" w:rsidRPr="00064E66" w:rsidRDefault="00C0104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59F98" w14:textId="77777777" w:rsidR="00C01048" w:rsidRPr="00064E66" w:rsidRDefault="00C0104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C01048" w:rsidRPr="00064E66" w14:paraId="1F69B299" w14:textId="77777777" w:rsidTr="00041FB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864AA" w14:textId="07E37A35" w:rsidR="00C01048" w:rsidRPr="00064E66" w:rsidRDefault="00C0104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ABA7A" w14:textId="5B8FE61F" w:rsidR="00C01048" w:rsidRPr="00064E66" w:rsidRDefault="00C0104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0C9AA" w14:textId="0AD2C25F" w:rsidR="00C01048" w:rsidRPr="00064E66" w:rsidRDefault="00C0104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55573" w14:textId="2122B0A9" w:rsidR="00C01048" w:rsidRPr="00064E66" w:rsidRDefault="00C0104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1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BFCB0" w14:textId="66B1A20B" w:rsidR="00C01048" w:rsidRPr="00064E66" w:rsidRDefault="00C0104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.5</w:t>
            </w:r>
          </w:p>
        </w:tc>
      </w:tr>
      <w:tr w:rsidR="00BA7728" w:rsidRPr="00064E66" w14:paraId="2166FF79" w14:textId="77777777" w:rsidTr="00041FB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30DD4" w14:textId="2E90D6BB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NSAIDs [%], regular or on request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664F7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C47C0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9596E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8B225" w14:textId="77777777" w:rsidR="00BA7728" w:rsidRPr="00064E66" w:rsidRDefault="00BA7728" w:rsidP="00DD7227">
            <w:pPr>
              <w:spacing w:before="60" w:line="276" w:lineRule="auto"/>
              <w:rPr>
                <w:sz w:val="16"/>
                <w:szCs w:val="18"/>
                <w:lang w:val="en-US"/>
              </w:rPr>
            </w:pPr>
          </w:p>
        </w:tc>
      </w:tr>
      <w:tr w:rsidR="00BA7728" w:rsidRPr="00064E66" w14:paraId="29214AC5" w14:textId="77777777" w:rsidTr="00BA77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DAE5E4" w14:textId="33F32CFD" w:rsidR="00BA7728" w:rsidRPr="00064E66" w:rsidRDefault="00BA772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Austr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B248DA" w14:textId="42FC8BBC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A191B0" w14:textId="02D1C409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7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ED326" w14:textId="35091B55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6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713D8" w14:textId="1C7EC11E" w:rsidR="00BA7728" w:rsidRPr="00064E66" w:rsidRDefault="00BA7728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8.1</w:t>
            </w:r>
          </w:p>
        </w:tc>
      </w:tr>
      <w:tr w:rsidR="00BA7728" w:rsidRPr="00064E66" w14:paraId="4AF077E6" w14:textId="77777777" w:rsidTr="00BA77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924398" w14:textId="74322E27" w:rsidR="00BA7728" w:rsidRPr="00064E66" w:rsidRDefault="00BA772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Norweg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53829F6" w14:textId="7939A5D9" w:rsidR="00BA7728" w:rsidRPr="00064E66" w:rsidRDefault="00A45E21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E9311" w14:textId="57E31899" w:rsidR="00BA7728" w:rsidRPr="00064E66" w:rsidRDefault="00A45E21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CBEB4" w14:textId="2FC7454D" w:rsidR="00BA7728" w:rsidRPr="00064E66" w:rsidRDefault="00A45E21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3CDCD4" w14:textId="321E336D" w:rsidR="00BA7728" w:rsidRPr="00064E66" w:rsidRDefault="00A45E21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proofErr w:type="spellStart"/>
            <w:r w:rsidRPr="00064E66">
              <w:rPr>
                <w:sz w:val="16"/>
                <w:szCs w:val="18"/>
                <w:lang w:val="en-US"/>
              </w:rPr>
              <w:t>n.p.</w:t>
            </w:r>
            <w:proofErr w:type="spellEnd"/>
          </w:p>
        </w:tc>
      </w:tr>
      <w:tr w:rsidR="00BA7728" w:rsidRPr="00064E66" w14:paraId="742C8329" w14:textId="77777777" w:rsidTr="00B35130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09BF9" w14:textId="3F85F681" w:rsidR="00BA7728" w:rsidRPr="00064E66" w:rsidRDefault="00BA7728" w:rsidP="00DD7227">
            <w:pPr>
              <w:spacing w:line="276" w:lineRule="auto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 xml:space="preserve">  Spanis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C5D93" w14:textId="11B28047" w:rsidR="00BA7728" w:rsidRPr="00064E66" w:rsidRDefault="00041FBF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39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E9A21" w14:textId="2EDCE279" w:rsidR="00BA7728" w:rsidRPr="00064E66" w:rsidRDefault="00041FBF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5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BD9FF" w14:textId="4C303458" w:rsidR="00BA7728" w:rsidRPr="00064E66" w:rsidRDefault="00041FBF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5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70F23" w14:textId="14A4A070" w:rsidR="00BA7728" w:rsidRPr="00064E66" w:rsidRDefault="002A4C1C" w:rsidP="00DD7227">
            <w:pPr>
              <w:spacing w:line="276" w:lineRule="auto"/>
              <w:jc w:val="center"/>
              <w:rPr>
                <w:sz w:val="16"/>
                <w:szCs w:val="18"/>
                <w:lang w:val="en-US"/>
              </w:rPr>
            </w:pPr>
            <w:r w:rsidRPr="00064E66">
              <w:rPr>
                <w:sz w:val="16"/>
                <w:szCs w:val="18"/>
                <w:lang w:val="en-US"/>
              </w:rPr>
              <w:t>48.0</w:t>
            </w:r>
          </w:p>
        </w:tc>
      </w:tr>
    </w:tbl>
    <w:p w14:paraId="1BF96BBF" w14:textId="2A80C120" w:rsidR="00C1048B" w:rsidRPr="00064E66" w:rsidRDefault="00C1048B"/>
    <w:p w14:paraId="287DB26E" w14:textId="69932D1A" w:rsidR="00A45E21" w:rsidRPr="00293E7E" w:rsidRDefault="00A45E21">
      <w:pPr>
        <w:rPr>
          <w:sz w:val="20"/>
          <w:szCs w:val="20"/>
          <w:lang w:val="en-US"/>
        </w:rPr>
      </w:pPr>
      <w:r w:rsidRPr="00293E7E">
        <w:rPr>
          <w:sz w:val="20"/>
          <w:szCs w:val="20"/>
          <w:lang w:val="en-US"/>
        </w:rPr>
        <w:lastRenderedPageBreak/>
        <w:t xml:space="preserve">Abbreviations: </w:t>
      </w:r>
      <w:r w:rsidR="002A4C1C" w:rsidRPr="00293E7E">
        <w:rPr>
          <w:sz w:val="20"/>
          <w:szCs w:val="20"/>
          <w:lang w:val="en-US"/>
        </w:rPr>
        <w:t xml:space="preserve">ACPA, anti-citrullinated protein antibodies; </w:t>
      </w:r>
      <w:proofErr w:type="spellStart"/>
      <w:r w:rsidR="00410837" w:rsidRPr="00293E7E">
        <w:rPr>
          <w:sz w:val="20"/>
          <w:szCs w:val="20"/>
          <w:lang w:val="en-US"/>
        </w:rPr>
        <w:t>bDMARD</w:t>
      </w:r>
      <w:proofErr w:type="spellEnd"/>
      <w:r w:rsidR="00410837" w:rsidRPr="00293E7E">
        <w:rPr>
          <w:sz w:val="20"/>
          <w:szCs w:val="20"/>
          <w:lang w:val="en-US"/>
        </w:rPr>
        <w:t xml:space="preserve">, biologic disease modifying drug; </w:t>
      </w:r>
      <w:r w:rsidR="002A4C1C" w:rsidRPr="00293E7E">
        <w:rPr>
          <w:sz w:val="20"/>
          <w:szCs w:val="20"/>
          <w:lang w:val="en-US"/>
        </w:rPr>
        <w:t xml:space="preserve">CRP, C-reactive protein; </w:t>
      </w:r>
      <w:proofErr w:type="spellStart"/>
      <w:r w:rsidR="002A4C1C" w:rsidRPr="00293E7E">
        <w:rPr>
          <w:sz w:val="20"/>
          <w:szCs w:val="20"/>
          <w:lang w:val="en-US"/>
        </w:rPr>
        <w:t>csDMARDs</w:t>
      </w:r>
      <w:proofErr w:type="spellEnd"/>
      <w:r w:rsidR="002A4C1C" w:rsidRPr="00293E7E">
        <w:rPr>
          <w:sz w:val="20"/>
          <w:szCs w:val="20"/>
          <w:lang w:val="en-US"/>
        </w:rPr>
        <w:t>, conventional synthetic disease modifying drugs; ESR, erythrocyte sedimentation rate;</w:t>
      </w:r>
      <w:r w:rsidR="00410837" w:rsidRPr="00293E7E">
        <w:rPr>
          <w:sz w:val="20"/>
          <w:szCs w:val="20"/>
          <w:lang w:val="en-US"/>
        </w:rPr>
        <w:t xml:space="preserve"> </w:t>
      </w:r>
      <w:bookmarkStart w:id="0" w:name="_Hlk88739221"/>
      <w:r w:rsidR="00410837" w:rsidRPr="00293E7E">
        <w:rPr>
          <w:sz w:val="20"/>
          <w:szCs w:val="20"/>
          <w:lang w:val="en-US"/>
        </w:rPr>
        <w:t>HLA-B27, human leukocyte antigen B27;</w:t>
      </w:r>
      <w:bookmarkEnd w:id="0"/>
      <w:r w:rsidR="002A4C1C" w:rsidRPr="00293E7E">
        <w:rPr>
          <w:sz w:val="20"/>
          <w:szCs w:val="20"/>
          <w:lang w:val="en-US"/>
        </w:rPr>
        <w:t xml:space="preserve"> IJD, inflammatory joint disease; NSAID, non-steroidal anti-inflammatory drug; PsA, psoriatic arthritis; RA, rheumatoid arthritis; RF, rheumatoid factor; SpA, spondylarthritis; </w:t>
      </w:r>
      <w:proofErr w:type="spellStart"/>
      <w:r w:rsidR="002A4C1C" w:rsidRPr="00293E7E">
        <w:rPr>
          <w:sz w:val="20"/>
          <w:szCs w:val="20"/>
          <w:lang w:val="en-US"/>
        </w:rPr>
        <w:t>tsDMARD</w:t>
      </w:r>
      <w:proofErr w:type="spellEnd"/>
      <w:r w:rsidR="002A4C1C" w:rsidRPr="00293E7E">
        <w:rPr>
          <w:sz w:val="20"/>
          <w:szCs w:val="20"/>
          <w:lang w:val="en-US"/>
        </w:rPr>
        <w:t xml:space="preserve">, targeted synthetic disease modifying drug. </w:t>
      </w:r>
      <w:proofErr w:type="spellStart"/>
      <w:r w:rsidRPr="00293E7E">
        <w:rPr>
          <w:sz w:val="20"/>
          <w:szCs w:val="20"/>
          <w:lang w:val="en-US"/>
        </w:rPr>
        <w:t>n.p.</w:t>
      </w:r>
      <w:proofErr w:type="spellEnd"/>
      <w:r w:rsidRPr="00293E7E">
        <w:rPr>
          <w:sz w:val="20"/>
          <w:szCs w:val="20"/>
          <w:lang w:val="en-US"/>
        </w:rPr>
        <w:t xml:space="preserve">, </w:t>
      </w:r>
      <w:r w:rsidR="006C4439" w:rsidRPr="00293E7E">
        <w:rPr>
          <w:sz w:val="20"/>
          <w:szCs w:val="20"/>
          <w:lang w:val="en-US"/>
        </w:rPr>
        <w:t xml:space="preserve">data </w:t>
      </w:r>
      <w:r w:rsidRPr="00293E7E">
        <w:rPr>
          <w:sz w:val="20"/>
          <w:szCs w:val="20"/>
          <w:lang w:val="en-US"/>
        </w:rPr>
        <w:t>not provided</w:t>
      </w:r>
      <w:r w:rsidR="00336166" w:rsidRPr="00293E7E">
        <w:rPr>
          <w:sz w:val="20"/>
          <w:szCs w:val="20"/>
          <w:lang w:val="en-US"/>
        </w:rPr>
        <w:t>.</w:t>
      </w:r>
    </w:p>
    <w:sectPr w:rsidR="00A45E21" w:rsidRPr="00293E7E" w:rsidSect="00A45E21">
      <w:pgSz w:w="11906" w:h="16838"/>
      <w:pgMar w:top="850" w:right="170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3C31C3"/>
    <w:multiLevelType w:val="hybridMultilevel"/>
    <w:tmpl w:val="7F38E8AE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396"/>
    <w:rsid w:val="00041FBF"/>
    <w:rsid w:val="000544AC"/>
    <w:rsid w:val="00064E66"/>
    <w:rsid w:val="00130F5A"/>
    <w:rsid w:val="001F6590"/>
    <w:rsid w:val="00251A8B"/>
    <w:rsid w:val="00293E7E"/>
    <w:rsid w:val="002A4C1C"/>
    <w:rsid w:val="00336166"/>
    <w:rsid w:val="0035477A"/>
    <w:rsid w:val="003A2178"/>
    <w:rsid w:val="00410837"/>
    <w:rsid w:val="004E225D"/>
    <w:rsid w:val="0059575A"/>
    <w:rsid w:val="005B3949"/>
    <w:rsid w:val="005F490D"/>
    <w:rsid w:val="00651F5F"/>
    <w:rsid w:val="006B4337"/>
    <w:rsid w:val="006C4439"/>
    <w:rsid w:val="007230C2"/>
    <w:rsid w:val="007A3058"/>
    <w:rsid w:val="00A45E21"/>
    <w:rsid w:val="00AC47E5"/>
    <w:rsid w:val="00B00796"/>
    <w:rsid w:val="00B35130"/>
    <w:rsid w:val="00BA7728"/>
    <w:rsid w:val="00C01048"/>
    <w:rsid w:val="00C1048B"/>
    <w:rsid w:val="00C63070"/>
    <w:rsid w:val="00C873BE"/>
    <w:rsid w:val="00D23396"/>
    <w:rsid w:val="00D703CF"/>
    <w:rsid w:val="00D97D4C"/>
    <w:rsid w:val="00DD7227"/>
    <w:rsid w:val="00DF757B"/>
    <w:rsid w:val="00E10280"/>
    <w:rsid w:val="00EA4C95"/>
    <w:rsid w:val="00F61057"/>
    <w:rsid w:val="00F9734E"/>
    <w:rsid w:val="00FA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0B6CF"/>
  <w15:chartTrackingRefBased/>
  <w15:docId w15:val="{38EADDC8-E002-4F5D-92B4-47C35D07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3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339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A3058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FA7901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A7901"/>
    <w:rPr>
      <w:sz w:val="20"/>
      <w:szCs w:val="20"/>
    </w:rPr>
  </w:style>
  <w:style w:type="character" w:customStyle="1" w:styleId="a7">
    <w:name w:val="Текст примітки Знак"/>
    <w:basedOn w:val="a0"/>
    <w:link w:val="a6"/>
    <w:uiPriority w:val="99"/>
    <w:semiHidden/>
    <w:rsid w:val="00FA7901"/>
    <w:rPr>
      <w:rFonts w:ascii="Times New Roman" w:eastAsia="Times New Roman" w:hAnsi="Times New Roman" w:cs="Times New Roman"/>
      <w:sz w:val="20"/>
      <w:szCs w:val="20"/>
      <w:lang w:val="de-AT" w:eastAsia="de-D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A7901"/>
    <w:rPr>
      <w:b/>
      <w:bCs/>
    </w:rPr>
  </w:style>
  <w:style w:type="character" w:customStyle="1" w:styleId="a9">
    <w:name w:val="Тема примітки Знак"/>
    <w:basedOn w:val="a7"/>
    <w:link w:val="a8"/>
    <w:uiPriority w:val="99"/>
    <w:semiHidden/>
    <w:rsid w:val="00FA7901"/>
    <w:rPr>
      <w:rFonts w:ascii="Times New Roman" w:eastAsia="Times New Roman" w:hAnsi="Times New Roman" w:cs="Times New Roman"/>
      <w:b/>
      <w:bCs/>
      <w:sz w:val="20"/>
      <w:szCs w:val="20"/>
      <w:lang w:val="de-AT" w:eastAsia="de-DE"/>
    </w:rPr>
  </w:style>
  <w:style w:type="paragraph" w:styleId="aa">
    <w:name w:val="Balloon Text"/>
    <w:basedOn w:val="a"/>
    <w:link w:val="ab"/>
    <w:uiPriority w:val="99"/>
    <w:semiHidden/>
    <w:unhideWhenUsed/>
    <w:rsid w:val="00FA7901"/>
    <w:rPr>
      <w:sz w:val="18"/>
      <w:szCs w:val="18"/>
    </w:rPr>
  </w:style>
  <w:style w:type="character" w:customStyle="1" w:styleId="ab">
    <w:name w:val="Текст у виносці Знак"/>
    <w:basedOn w:val="a0"/>
    <w:link w:val="aa"/>
    <w:uiPriority w:val="99"/>
    <w:semiHidden/>
    <w:rsid w:val="00FA7901"/>
    <w:rPr>
      <w:rFonts w:ascii="Times New Roman" w:eastAsia="Times New Roman" w:hAnsi="Times New Roman" w:cs="Times New Roman"/>
      <w:sz w:val="18"/>
      <w:szCs w:val="18"/>
      <w:lang w:val="de-AT" w:eastAsia="de-DE"/>
    </w:rPr>
  </w:style>
  <w:style w:type="paragraph" w:styleId="ac">
    <w:name w:val="caption"/>
    <w:basedOn w:val="a"/>
    <w:next w:val="ad"/>
    <w:uiPriority w:val="35"/>
    <w:unhideWhenUsed/>
    <w:qFormat/>
    <w:rsid w:val="00DD7227"/>
    <w:pPr>
      <w:keepNext/>
    </w:pPr>
    <w:rPr>
      <w:b/>
      <w:bCs/>
    </w:rPr>
  </w:style>
  <w:style w:type="paragraph" w:styleId="ad">
    <w:name w:val="No Spacing"/>
    <w:uiPriority w:val="1"/>
    <w:qFormat/>
    <w:rsid w:val="00DD72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customStyle="1" w:styleId="id-label">
    <w:name w:val="id-label"/>
    <w:basedOn w:val="a0"/>
    <w:rsid w:val="0035477A"/>
  </w:style>
  <w:style w:type="character" w:styleId="ae">
    <w:name w:val="Strong"/>
    <w:basedOn w:val="a0"/>
    <w:uiPriority w:val="22"/>
    <w:qFormat/>
    <w:rsid w:val="003547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42</Words>
  <Characters>936</Characters>
  <Application>Microsoft Office Word</Application>
  <DocSecurity>0</DocSecurity>
  <Lines>7</Lines>
  <Paragraphs>5</Paragraphs>
  <ScaleCrop>false</ScaleCrop>
  <HeadingPairs>
    <vt:vector size="4" baseType="variant">
      <vt:variant>
        <vt:lpstr>Назва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yl Yagensky</dc:creator>
  <cp:keywords/>
  <dc:description/>
  <cp:lastModifiedBy>Vasyl Yagensky</cp:lastModifiedBy>
  <cp:revision>11</cp:revision>
  <dcterms:created xsi:type="dcterms:W3CDTF">2021-11-24T09:32:00Z</dcterms:created>
  <dcterms:modified xsi:type="dcterms:W3CDTF">2021-11-25T16:49:00Z</dcterms:modified>
</cp:coreProperties>
</file>